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39B27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rPr>
          <w:rFonts w:hint="default" w:ascii="Times New Roman" w:hAnsi="Times New Roman" w:eastAsia="楷体" w:cs="Times New Roman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vertAlign w:val="baseline"/>
          <w:lang w:val="en-US" w:eastAsia="zh-CN"/>
        </w:rPr>
        <w:t>Table 2 Univariate analysis of CVC-RT occurrence in critically ill children [n (%)] (x±s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9"/>
        <w:gridCol w:w="1922"/>
        <w:gridCol w:w="2110"/>
        <w:gridCol w:w="1368"/>
        <w:gridCol w:w="1413"/>
      </w:tblGrid>
      <w:tr w14:paraId="122794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427D431">
            <w:pPr>
              <w:snapToGrid w:val="0"/>
              <w:rPr>
                <w:rFonts w:hint="default" w:ascii="Times New Roman" w:hAnsi="Times New Roman" w:eastAsia="楷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 w:eastAsia="zh-CN"/>
              </w:rPr>
              <w:t>Project</w:t>
            </w:r>
          </w:p>
        </w:tc>
        <w:tc>
          <w:tcPr>
            <w:tcW w:w="192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ACBBFD9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 w:eastAsia="zh-CN"/>
              </w:rPr>
              <w:t>Non-thrombosis group (n=157)</w:t>
            </w:r>
          </w:p>
        </w:tc>
        <w:tc>
          <w:tcPr>
            <w:tcW w:w="211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E8F1EB7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 w:eastAsia="zh-CN"/>
              </w:rPr>
              <w:t>Thrombosis group</w:t>
            </w:r>
          </w:p>
          <w:p w14:paraId="24B914F2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vertAlign w:val="baseline"/>
                <w:lang w:val="en-US" w:eastAsia="zh-CN"/>
              </w:rPr>
              <w:t>(n=31)</w:t>
            </w:r>
          </w:p>
        </w:tc>
        <w:tc>
          <w:tcPr>
            <w:tcW w:w="136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48CFC7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楷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Z/χ2/t</w:t>
            </w:r>
          </w:p>
        </w:tc>
        <w:tc>
          <w:tcPr>
            <w:tcW w:w="141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489DE8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楷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P value</w:t>
            </w:r>
          </w:p>
        </w:tc>
      </w:tr>
      <w:tr w14:paraId="724C66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105F24F">
            <w:pP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atheterized side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9B180D5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7311B722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1F3BEAAA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0.530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290A4B7A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0.5959</w:t>
            </w:r>
          </w:p>
        </w:tc>
      </w:tr>
      <w:tr w14:paraId="4A7288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3BF027D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left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2E7BF19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48（30.6%）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42DE6E90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8（25.8%）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C266038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7DAFBF70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</w:p>
        </w:tc>
      </w:tr>
      <w:tr w14:paraId="49DA36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39DDD19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right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220CBD1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09（69.4%）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4C3D8835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3（74.2%）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970B57B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DAE2B5D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</w:p>
        </w:tc>
      </w:tr>
      <w:tr w14:paraId="47DE8E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EE82A0D">
            <w:pP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catheter type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612EADE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7AD14C59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F696631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6.64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388E948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0.0360</w:t>
            </w:r>
          </w:p>
        </w:tc>
      </w:tr>
      <w:tr w14:paraId="31E041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08AD339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bookmarkStart w:id="0" w:name="OLE_LINK2" w:colFirst="1" w:colLast="2"/>
            <w:r>
              <w:rPr>
                <w:rFonts w:hint="eastAsia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.9</w:t>
            </w: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F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DED4819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78（49.7%）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7D79E8FE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8（58.1%）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9CF3B27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CAFE909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</w:p>
        </w:tc>
      </w:tr>
      <w:tr w14:paraId="036466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9ACB5C9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.6F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284643C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63（40.1%）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62999F63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6（19.4%）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6F8A633C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73CE1827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</w:p>
        </w:tc>
      </w:tr>
      <w:tr w14:paraId="22ABB9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BC1360E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6.6</w:t>
            </w:r>
            <w:r>
              <w:rPr>
                <w:rFonts w:hint="eastAsia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F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24E5A79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6（10.2%）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1C21B9E4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7（22.5%）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5C1DDA61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2B575D4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</w:p>
        </w:tc>
      </w:tr>
      <w:bookmarkEnd w:id="0"/>
      <w:tr w14:paraId="168F3E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D88485C">
            <w:pP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atheterization time (days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A4C332C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4.25±3.3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2A145FAB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3.93±2.9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56CFBD33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0.502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E8E20D8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0.6161</w:t>
            </w:r>
          </w:p>
        </w:tc>
      </w:tr>
      <w:tr w14:paraId="2294AE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2DC247D">
            <w:pP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atheter lumen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A2D2026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258E4592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386325ED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.92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4A9E19B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0.0544</w:t>
            </w:r>
          </w:p>
        </w:tc>
      </w:tr>
      <w:tr w14:paraId="3CEA35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29FA8F2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bookmarkStart w:id="1" w:name="OLE_LINK3" w:colFirst="1" w:colLast="2"/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ingle-lumen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D3A808B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6（10.2%）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7100EC37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7（22.6%）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35D22C0F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276D0860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</w:p>
        </w:tc>
      </w:tr>
      <w:tr w14:paraId="24C62A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BB85706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dual-lumen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3BE86FB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41（89.8%）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01FC0A2A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4（77.4%）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4534723E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B256C72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</w:p>
        </w:tc>
      </w:tr>
      <w:bookmarkEnd w:id="1"/>
      <w:tr w14:paraId="6029A8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9B097F">
            <w:pPr>
              <w:rPr>
                <w:rFonts w:hint="default" w:ascii="Times New Roman" w:hAnsi="Times New Roman" w:eastAsia="楷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arenteral nutrition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47A220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04BCB1FD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CF77D03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.11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786BAA8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0.0345</w:t>
            </w:r>
          </w:p>
        </w:tc>
      </w:tr>
      <w:tr w14:paraId="0FCF64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B2FA82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bookmarkStart w:id="2" w:name="OLE_LINK4" w:colFirst="1" w:colLast="2"/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05F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（11.5%）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39D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（25.8%）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883FE6E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305E6F6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</w:p>
        </w:tc>
      </w:tr>
      <w:tr w14:paraId="1FB86F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287C45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724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39</w:t>
            </w: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（88.5%）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DFC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（74.2%）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1D7A49ED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5E21F69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</w:p>
        </w:tc>
      </w:tr>
      <w:bookmarkEnd w:id="2"/>
      <w:tr w14:paraId="7EFCDD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5FD81E">
            <w:pPr>
              <w:rPr>
                <w:rFonts w:hint="default" w:ascii="Times New Roman" w:hAnsi="Times New Roman" w:eastAsia="楷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atheter-related infection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C7BDEA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403D9EBE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114791B6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0.877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70A101BA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0.3800</w:t>
            </w:r>
          </w:p>
        </w:tc>
      </w:tr>
      <w:tr w14:paraId="6B482F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6B8D50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bookmarkStart w:id="3" w:name="OLE_LINK5" w:colFirst="1" w:colLast="2"/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F95258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（3.2%）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66645E41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（6.5%）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372AF55D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2E173B2A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</w:p>
        </w:tc>
      </w:tr>
      <w:tr w14:paraId="357A8A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E43121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7B32A7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152</w:t>
            </w: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（96.8%）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688BEBD3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9（93.5%）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3456725D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26D986B8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</w:p>
        </w:tc>
      </w:tr>
      <w:bookmarkEnd w:id="3"/>
      <w:tr w14:paraId="1F605C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90CE57">
            <w:pPr>
              <w:rPr>
                <w:rFonts w:hint="default" w:ascii="Times New Roman" w:hAnsi="Times New Roman" w:eastAsia="楷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catheter insertion site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9C595A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01144C34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27D07071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.32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A28C412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0.5155</w:t>
            </w:r>
          </w:p>
        </w:tc>
      </w:tr>
      <w:tr w14:paraId="39573A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4FB72B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internal jugular vein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156B9B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65</w:t>
            </w:r>
            <w:r>
              <w:rPr>
                <w:rFonts w:hint="eastAsia" w:ascii="Times New Roman" w:hAnsi="Times New Roman" w:eastAsia="楷体" w:cs="Times New Roman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（41.4%）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069A3644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6</w:t>
            </w:r>
            <w:r>
              <w:rPr>
                <w:rFonts w:hint="eastAsia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（16.2%）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581B4CF9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7F215596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3FA897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9456DF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ubclavian vein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59C2C1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55</w:t>
            </w:r>
            <w:r>
              <w:rPr>
                <w:rFonts w:hint="eastAsia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（35.0%）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71D10B5A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（6.4%）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2354C709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3DF23DB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0AF156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A2BEA2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femoral vein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003F10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37</w:t>
            </w:r>
            <w:r>
              <w:rPr>
                <w:rFonts w:hint="eastAsia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（23.6%）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61EEA1E5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（3.2%）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5C478E22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0E16285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78789E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99858C">
            <w:pP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D-dimer(mg/L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21CC56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0.46±0.1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5E68A3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0.59±0.1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A59C97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5.37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67B943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&lt;0.0001</w:t>
            </w:r>
          </w:p>
        </w:tc>
      </w:tr>
      <w:tr w14:paraId="681D3C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33F027DE">
            <w:pP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FIB(g/L)</w:t>
            </w:r>
          </w:p>
        </w:tc>
        <w:tc>
          <w:tcPr>
            <w:tcW w:w="1923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53B461CE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3.97±1.14</w:t>
            </w:r>
          </w:p>
        </w:tc>
        <w:tc>
          <w:tcPr>
            <w:tcW w:w="2112" w:type="dxa"/>
            <w:tcBorders>
              <w:top w:val="nil"/>
              <w:left w:val="nil"/>
              <w:right w:val="nil"/>
            </w:tcBorders>
            <w:vAlign w:val="top"/>
          </w:tcPr>
          <w:p w14:paraId="5062241E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4.80±1.22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vAlign w:val="top"/>
          </w:tcPr>
          <w:p w14:paraId="23448B4A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3.670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vAlign w:val="top"/>
          </w:tcPr>
          <w:p w14:paraId="57987478">
            <w:pPr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0.0003</w:t>
            </w:r>
          </w:p>
        </w:tc>
      </w:tr>
    </w:tbl>
    <w:p w14:paraId="34D9B7A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rPr>
          <w:rFonts w:hint="default" w:ascii="Times New Roman" w:hAnsi="Times New Roman" w:eastAsia="楷体" w:cs="Times New Roman"/>
          <w:color w:val="auto"/>
          <w:sz w:val="24"/>
          <w:szCs w:val="24"/>
          <w:highlight w:val="none"/>
          <w:vertAlign w:val="baseline"/>
          <w:lang w:val="en-US" w:eastAsia="zh-CN"/>
        </w:rPr>
      </w:pPr>
      <w:r>
        <w:rPr>
          <w:rFonts w:hint="eastAsia" w:ascii="Times New Roman" w:hAnsi="Times New Roman" w:eastAsia="楷体" w:cs="Times New Roman"/>
          <w:color w:val="auto"/>
          <w:sz w:val="24"/>
          <w:szCs w:val="24"/>
          <w:highlight w:val="none"/>
          <w:vertAlign w:val="baseline"/>
          <w:lang w:val="en-US" w:eastAsia="zh-CN"/>
        </w:rPr>
        <w:t>Note: catheterization time refers to the total dwell time of the catheter from insertion to removal</w:t>
      </w:r>
    </w:p>
    <w:p w14:paraId="2227C25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286476"/>
    <w:rsid w:val="048B7990"/>
    <w:rsid w:val="0A5E16A3"/>
    <w:rsid w:val="0B565F28"/>
    <w:rsid w:val="1DE13663"/>
    <w:rsid w:val="27F07987"/>
    <w:rsid w:val="3B7B37C0"/>
    <w:rsid w:val="670D3AFC"/>
    <w:rsid w:val="67D640E5"/>
    <w:rsid w:val="77FA6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2</Words>
  <Characters>878</Characters>
  <Lines>0</Lines>
  <Paragraphs>0</Paragraphs>
  <TotalTime>3</TotalTime>
  <ScaleCrop>false</ScaleCrop>
  <LinksUpToDate>false</LinksUpToDate>
  <CharactersWithSpaces>92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0T01:54:00Z</dcterms:created>
  <dc:creator>jddyh</dc:creator>
  <cp:lastModifiedBy>Administrator</cp:lastModifiedBy>
  <dcterms:modified xsi:type="dcterms:W3CDTF">2026-01-23T06:07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YjlhZTYzNGM3Yjk5NDgzMzY0YWEwYTI3ZWVmZDM1MDUiLCJ1c2VySWQiOiIyODExNDE5NjQifQ==</vt:lpwstr>
  </property>
  <property fmtid="{D5CDD505-2E9C-101B-9397-08002B2CF9AE}" pid="4" name="ICV">
    <vt:lpwstr>8D275280B7714E3B9E3DA103EAEB8FDE_12</vt:lpwstr>
  </property>
</Properties>
</file>